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46" w:type="dxa"/>
        <w:tblLook w:val="04A0" w:firstRow="1" w:lastRow="0" w:firstColumn="1" w:lastColumn="0" w:noHBand="0" w:noVBand="1"/>
      </w:tblPr>
      <w:tblGrid>
        <w:gridCol w:w="4146"/>
        <w:gridCol w:w="2580"/>
        <w:gridCol w:w="1680"/>
        <w:gridCol w:w="1680"/>
        <w:gridCol w:w="1680"/>
        <w:gridCol w:w="1680"/>
      </w:tblGrid>
      <w:tr w:rsidR="00CB5EFC" w:rsidRPr="00E7465D" w14:paraId="1F53D8D2" w14:textId="77777777" w:rsidTr="0082750B">
        <w:trPr>
          <w:trHeight w:val="280"/>
        </w:trPr>
        <w:tc>
          <w:tcPr>
            <w:tcW w:w="1344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D9065" w14:textId="77777777" w:rsidR="009121B0" w:rsidRDefault="00E7465D" w:rsidP="00CB5E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dditional file </w:t>
            </w:r>
            <w:r w:rsidR="000B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Pr="00E7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3A991F55" w14:textId="493774ED" w:rsidR="00CB5EFC" w:rsidRPr="00E7465D" w:rsidRDefault="00E7465D" w:rsidP="00CB5E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21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</w:t>
            </w:r>
            <w:r w:rsidR="000B2935" w:rsidRPr="009121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Pr="009121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group analysis of patients stratified by depression.</w:t>
            </w:r>
          </w:p>
        </w:tc>
      </w:tr>
      <w:tr w:rsidR="00CB5EFC" w:rsidRPr="00E7465D" w14:paraId="4A269137" w14:textId="77777777" w:rsidTr="000F3D75">
        <w:trPr>
          <w:trHeight w:val="28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48253" w14:textId="0E54905B" w:rsidR="00CB5EFC" w:rsidRPr="00E7465D" w:rsidRDefault="00CB5EFC" w:rsidP="00A34D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465D">
              <w:rPr>
                <w:rFonts w:ascii="Times New Roman" w:eastAsia="宋体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89EAA" w14:textId="37A3D8A7" w:rsidR="00CB5EFC" w:rsidRPr="00E7465D" w:rsidRDefault="00CB5EFC" w:rsidP="00A34D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631A3" w14:textId="449A3EA0" w:rsidR="00CB5EFC" w:rsidRPr="00E7465D" w:rsidRDefault="00CB5EFC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B12A2" w14:textId="24FED764" w:rsidR="00CB5EFC" w:rsidRPr="00E7465D" w:rsidRDefault="00CB5EFC" w:rsidP="00A34D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82750B" w:rsidRPr="00E7465D" w14:paraId="71C872F6" w14:textId="77777777" w:rsidTr="000F3D75">
        <w:trPr>
          <w:trHeight w:val="28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A59D" w14:textId="77777777" w:rsidR="0082750B" w:rsidRPr="00A34DEB" w:rsidRDefault="0082750B" w:rsidP="00827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4E35" w14:textId="3E5E02F2" w:rsidR="0082750B" w:rsidRPr="00A34DEB" w:rsidRDefault="0082750B" w:rsidP="008275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F663" w14:textId="091C326C" w:rsidR="0082750B" w:rsidRPr="00A34DEB" w:rsidRDefault="0082750B" w:rsidP="008275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F11B" w14:textId="06DD35A9" w:rsidR="0082750B" w:rsidRPr="00A34DEB" w:rsidRDefault="0082750B" w:rsidP="008275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eptica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7B0A" w14:textId="5B75AA66" w:rsidR="0082750B" w:rsidRPr="00A34DEB" w:rsidRDefault="0082750B" w:rsidP="008275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E0D7E" w14:textId="0BDE6F45" w:rsidR="0082750B" w:rsidRPr="00A34DEB" w:rsidRDefault="0082750B" w:rsidP="008275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0B8554FB" w14:textId="77777777" w:rsidTr="00724917">
        <w:trPr>
          <w:trHeight w:val="280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3F8E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B8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463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2BC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766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82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24CF7A7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39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AE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4 (12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801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9 (13.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80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 (9.6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48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62 (8.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8D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008A333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BB3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9B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BE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/59 (44.9/55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3F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18 (55.0/4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87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/24 (60.7/39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5D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A34DEB" w:rsidRPr="00A34DEB" w14:paraId="24079FD3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54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8F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B4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/7 (93.5/6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428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/0 (100.0/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D44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/0 (100.0/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EAE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A34DEB" w:rsidRPr="00A34DEB" w14:paraId="0340ED00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77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0A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36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/8 (92.5/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38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/4 (90.0/1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A1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/2 (96.7/3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ACE" w14:textId="183AA2FF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  <w:r w:rsidR="00116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4DEB" w:rsidRPr="00A34DEB" w14:paraId="4297DEDD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C8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A5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65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ED8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39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66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A34DEB" w:rsidRPr="00A34DEB" w14:paraId="5B2DC9E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A624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57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64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4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7E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3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B4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55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F9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1C78543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4CCF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42E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012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40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99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3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AE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26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A89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5C0AE970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626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BC0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68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35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B6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3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67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8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C1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732FD7A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89D" w14:textId="7EBE7D89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A3B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FF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877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D50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E7A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A34DEB" w:rsidRPr="00A34DEB" w14:paraId="1F946A9D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B6F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23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5F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69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B9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6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2B3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59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20F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368A232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C95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7E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FE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6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8F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C9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26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A3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A58038B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2C3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C4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43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6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41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8F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EF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08D999FA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AD7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0C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B20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07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6C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9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CFC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3126812C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465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0F7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C1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/100 (6.5/93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A5D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/27 (32.5/6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4D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53 (13.1/86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40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3E48CF3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16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3D7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2D1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/13 (87.9/12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96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/0 (100.0/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6E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/7 (88.5/1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A1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A34DEB" w:rsidRPr="00A34DEB" w14:paraId="127F8B0E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D87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151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09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C4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50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E3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</w:tr>
      <w:tr w:rsidR="00A34DEB" w:rsidRPr="00A34DEB" w14:paraId="11E9BEC8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55F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330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AFB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62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C19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5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DF8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5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D5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00EA1E0D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B487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smok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FE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01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CC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64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3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37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5E8CCF9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91D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Current smok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88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93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8BF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04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4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54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59548C5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A0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status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87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047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9D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E3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CB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</w:t>
            </w:r>
          </w:p>
        </w:tc>
      </w:tr>
      <w:tr w:rsidR="00A34DEB" w:rsidRPr="00A34DEB" w14:paraId="0FB9D2A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E41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ED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60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 (71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884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7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B75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78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97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D04C6B7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A74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drink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BE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FC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2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59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F3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206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3718484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644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C1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C6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67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33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9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687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2A9730EE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562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2B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51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/26 (75.7/24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0A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/11 (72.5/2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B7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/14 (77.0/23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86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</w:tr>
      <w:tr w:rsidR="00A34DEB" w:rsidRPr="00A34DEB" w14:paraId="23DFD66C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E611" w14:textId="72FA132C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83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F1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/11 (89.7/10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29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/4 (90.0/1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47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/5 (91.8/8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41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</w:tr>
      <w:tr w:rsidR="00A34DEB" w:rsidRPr="00A34DEB" w14:paraId="72A3DF6C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355" w14:textId="2A5DFE86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34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93F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/6 (94.4/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864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/2 (95.0/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F3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/8 (86.9/13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B3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A34DEB" w:rsidRPr="00A34DEB" w14:paraId="639D8FCB" w14:textId="77777777" w:rsidTr="00A34DEB">
        <w:trPr>
          <w:trHeight w:val="280"/>
        </w:trPr>
        <w:tc>
          <w:tcPr>
            <w:tcW w:w="6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AA6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1E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20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C9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DF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</w:tr>
      <w:tr w:rsidR="00A34DEB" w:rsidRPr="00A34DEB" w14:paraId="04020B12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F05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&lt; 3 mon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D0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6A0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9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863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BE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9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0B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3A1473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756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A34DE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FC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71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9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11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0C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8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A65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3C536BB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74A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A34DE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21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27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0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2FA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49B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8F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5FF07DF2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1AB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A34DEB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FB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25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6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91F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6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15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6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74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3D28757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91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AC19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E9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73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D66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D8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639E327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0E24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66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62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51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799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7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4D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55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A1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2BE894FE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790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3F0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FE2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50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D5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8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49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5EBA01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9278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FE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08F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8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AF5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03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16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0167ACE3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82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14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D56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8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07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DE7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884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0665A9A9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2555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F7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A4E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8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4F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65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29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FF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9ED9D6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AB7" w14:textId="0915F4D3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94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90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/40 (62.6/37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D08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/14 (65.0/3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714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/36 (41.0/59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D0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A34DEB" w:rsidRPr="00A34DEB" w14:paraId="77648B82" w14:textId="77777777" w:rsidTr="00A34DEB">
        <w:trPr>
          <w:trHeight w:val="280"/>
        </w:trPr>
        <w:tc>
          <w:tcPr>
            <w:tcW w:w="6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C3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41E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023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E1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8F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</w:tr>
      <w:tr w:rsidR="00A34DEB" w:rsidRPr="00A34DEB" w14:paraId="5452AA1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F5F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72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FE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70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B0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AC0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222C1B1B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F8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F2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99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1D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977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8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941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18A3C03E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A6DD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No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DC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55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55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CD9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6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83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67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DC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2CC7A657" w14:textId="77777777" w:rsidTr="00A34DEB">
        <w:trPr>
          <w:trHeight w:val="280"/>
        </w:trPr>
        <w:tc>
          <w:tcPr>
            <w:tcW w:w="6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68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88EE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E26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8B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4C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</w:tr>
      <w:tr w:rsidR="00A34DEB" w:rsidRPr="00A34DEB" w14:paraId="0F1F96DC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7D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4A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976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6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3FE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53D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BF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05401531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9E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634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BE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50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73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5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A2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6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AFD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0C94211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A7D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591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D41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32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50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E2E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4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2B4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22BD2401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DC5" w14:textId="1DD17F86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F0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B4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/61 (43.0/57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59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/22 (45.0/5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10E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/43 (29.5/70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18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</w:tr>
      <w:tr w:rsidR="00A34DEB" w:rsidRPr="00A34DEB" w14:paraId="44946422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60A" w14:textId="2225C3B3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90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05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/59 (44.9/55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A4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/25 (37.5/6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86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/42 (31.1/68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3D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</w:tr>
      <w:tr w:rsidR="00A34DEB" w:rsidRPr="00A34DEB" w14:paraId="50FCA727" w14:textId="77777777" w:rsidTr="00A34DEB">
        <w:trPr>
          <w:trHeight w:val="280"/>
        </w:trPr>
        <w:tc>
          <w:tcPr>
            <w:tcW w:w="6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3735" w14:textId="2C71BB28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B157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C3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3A0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1E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</w:tr>
      <w:tr w:rsidR="00A34DEB" w:rsidRPr="00A34DEB" w14:paraId="4A772CDC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404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FB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9E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AE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19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42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4728C9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BF6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69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249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2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38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F0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0C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1453482B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055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8C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D35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32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0F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12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3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854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931D053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5CD5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2E9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78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52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FB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4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A7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62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FD6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728BB031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8AE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D9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4DE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79 (26.2/73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54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/30 (25.0/7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D6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/49 (19.7/80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6E5" w14:textId="1C8BD918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  <w:r w:rsidR="00116C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4DEB" w:rsidRPr="00A34DEB" w14:paraId="360A6A6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400F" w14:textId="45140788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6DD1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A3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FE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0B7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D6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7417425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D71" w14:textId="77777777" w:rsidR="00A34DEB" w:rsidRPr="00A34DEB" w:rsidRDefault="00A34DEB" w:rsidP="00A34DE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F5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DE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1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4C9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E2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B4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4B05AF2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222" w14:textId="77777777" w:rsidR="00A34DEB" w:rsidRPr="00A34DEB" w:rsidRDefault="00A34DEB" w:rsidP="00A34DE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39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1FE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50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503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3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E2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188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BAE702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692" w14:textId="77777777" w:rsidR="00A34DEB" w:rsidRPr="00A34DEB" w:rsidRDefault="00A34DEB" w:rsidP="00A34DE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850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C7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25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94D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0D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36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CF2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70FB35AD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F3E" w14:textId="77777777" w:rsidR="00A34DEB" w:rsidRPr="00A34DEB" w:rsidRDefault="00A34DEB" w:rsidP="00A34DE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47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D0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6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C17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55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3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BA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3285624F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967" w14:textId="77777777" w:rsidR="00A34DEB" w:rsidRPr="00A34DEB" w:rsidRDefault="00A34DEB" w:rsidP="00A34DE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27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8C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6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71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37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3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602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59189BDF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0DF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27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995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62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8C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7D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54D96C7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D85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33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0E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74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D90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4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04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A4C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5CA6B26D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B75F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C7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F7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0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B70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7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F9C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6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73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63DE9EEA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EF05" w14:textId="6A7180C2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A1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65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C3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A5B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78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C32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4AC21319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3B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Depression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C5EA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8D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AA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3A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6B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1A46502E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4B8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4A22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22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10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283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9F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6C8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1A0C1B8D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AEC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AC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733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573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0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02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400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1F5327E2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81E" w14:textId="1F658EDC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74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413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A2F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C20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BA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10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11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4DEB" w:rsidRPr="00A34DEB" w14:paraId="702F0F41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C292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411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85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/29 (72.9/27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AC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/24 (40.0/6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FCEB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53 (13.1/86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C6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76D963A6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2C3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04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F00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7 (19.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06D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5 (14.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01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84 (11.8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56F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1B6C9775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DD94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D6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D1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5 (6.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191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7 (6.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2B9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 (6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BC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68C9166E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2837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F1C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09CE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0 (5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D524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2 (5.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8D7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5 (5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75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48BFD814" w14:textId="77777777" w:rsidTr="00A34DEB">
        <w:trPr>
          <w:trHeight w:val="28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5F88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CDD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DC8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3 (5.11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97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7 (4.78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952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8 (4.59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AB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4DEB" w:rsidRPr="00A34DEB" w14:paraId="5F8BCC1B" w14:textId="77777777" w:rsidTr="00116C25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4E30" w14:textId="77777777" w:rsidR="00A34DEB" w:rsidRPr="00A34DEB" w:rsidRDefault="00A34DEB" w:rsidP="00A34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well-being (mean (SD)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2F86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0857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9 (6.5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C83A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8 (5.2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0BA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 (5.2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AA15" w14:textId="77777777" w:rsidR="00A34DEB" w:rsidRPr="00A34DEB" w:rsidRDefault="00A34DEB" w:rsidP="00A34D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16C25" w:rsidRPr="00A34DEB" w14:paraId="4B10AF64" w14:textId="77777777" w:rsidTr="001D0C46">
        <w:trPr>
          <w:trHeight w:val="280"/>
        </w:trPr>
        <w:tc>
          <w:tcPr>
            <w:tcW w:w="1344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61997" w14:textId="76B41FC9" w:rsidR="00116C25" w:rsidRPr="00A34DEB" w:rsidRDefault="00116C25" w:rsidP="00116C25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Abbreviations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ECOG </w:t>
            </w:r>
            <w:r w:rsidRPr="006326F0">
              <w:rPr>
                <w:rFonts w:ascii="Times New Roman" w:hAnsi="Times New Roman" w:cs="Times New Roman"/>
                <w:i/>
                <w:iCs/>
                <w:szCs w:val="21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FACT-G functional assessment of cancer therapy-genera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;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SD standard deviatio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</w:tr>
    </w:tbl>
    <w:p w14:paraId="61A5CADD" w14:textId="77777777" w:rsidR="00FE0C40" w:rsidRPr="00E7465D" w:rsidRDefault="00FE0C40">
      <w:pPr>
        <w:rPr>
          <w:rFonts w:ascii="Times New Roman" w:hAnsi="Times New Roman" w:cs="Times New Roman"/>
          <w:szCs w:val="21"/>
        </w:rPr>
      </w:pPr>
    </w:p>
    <w:sectPr w:rsidR="00FE0C40" w:rsidRPr="00E7465D" w:rsidSect="00A34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D1ADA" w14:textId="77777777" w:rsidR="00F74A9C" w:rsidRDefault="00F74A9C" w:rsidP="00A34DEB">
      <w:r>
        <w:separator/>
      </w:r>
    </w:p>
  </w:endnote>
  <w:endnote w:type="continuationSeparator" w:id="0">
    <w:p w14:paraId="64E7F9B6" w14:textId="77777777" w:rsidR="00F74A9C" w:rsidRDefault="00F74A9C" w:rsidP="00A3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7548A" w14:textId="77777777" w:rsidR="00F74A9C" w:rsidRDefault="00F74A9C" w:rsidP="00A34DEB">
      <w:r>
        <w:separator/>
      </w:r>
    </w:p>
  </w:footnote>
  <w:footnote w:type="continuationSeparator" w:id="0">
    <w:p w14:paraId="068735B6" w14:textId="77777777" w:rsidR="00F74A9C" w:rsidRDefault="00F74A9C" w:rsidP="00A3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D"/>
    <w:rsid w:val="000B2935"/>
    <w:rsid w:val="00116C25"/>
    <w:rsid w:val="0064160D"/>
    <w:rsid w:val="00724917"/>
    <w:rsid w:val="0082750B"/>
    <w:rsid w:val="00835DE9"/>
    <w:rsid w:val="009121B0"/>
    <w:rsid w:val="00A34DEB"/>
    <w:rsid w:val="00CB5EFC"/>
    <w:rsid w:val="00E7465D"/>
    <w:rsid w:val="00F74A9C"/>
    <w:rsid w:val="00F924F4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E20D"/>
  <w15:chartTrackingRefBased/>
  <w15:docId w15:val="{8E0D76F3-F1AE-476C-A6A6-5B0BD53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12</cp:revision>
  <dcterms:created xsi:type="dcterms:W3CDTF">2022-11-03T13:08:00Z</dcterms:created>
  <dcterms:modified xsi:type="dcterms:W3CDTF">2022-11-03T13:39:00Z</dcterms:modified>
</cp:coreProperties>
</file>